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5E2AD" w14:textId="77777777" w:rsidR="004D56D1" w:rsidRPr="00A25D21" w:rsidRDefault="004D56D1" w:rsidP="004D56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128432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A25D21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5D21">
        <w:rPr>
          <w:rFonts w:ascii="Times New Roman" w:hAnsi="Times New Roman" w:cs="Times New Roman"/>
          <w:b/>
          <w:sz w:val="24"/>
          <w:szCs w:val="24"/>
        </w:rPr>
        <w:t xml:space="preserve">3 Characterization of a mitochondrial outer membrane targeted genetic reporter </w:t>
      </w:r>
    </w:p>
    <w:p w14:paraId="7135CB1B" w14:textId="77777777" w:rsidR="004D56D1" w:rsidRPr="00A25D21" w:rsidRDefault="004D56D1" w:rsidP="004D56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D21">
        <w:rPr>
          <w:rFonts w:ascii="Times New Roman" w:hAnsi="Times New Roman" w:cs="Times New Roman"/>
          <w:sz w:val="24"/>
          <w:szCs w:val="24"/>
        </w:rPr>
        <w:t xml:space="preserve">A, C-terminal of TOM20 was in-frame fused with </w:t>
      </w:r>
      <w:proofErr w:type="spellStart"/>
      <w:r w:rsidRPr="00A25D21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A25D21">
        <w:rPr>
          <w:rFonts w:ascii="Times New Roman" w:hAnsi="Times New Roman" w:cs="Times New Roman"/>
          <w:sz w:val="24"/>
          <w:szCs w:val="24"/>
        </w:rPr>
        <w:t xml:space="preserve"> under the control of UAS and co-expressed with mitochondrial matrix targeted </w:t>
      </w:r>
      <w:proofErr w:type="spellStart"/>
      <w:r w:rsidRPr="00A25D21">
        <w:rPr>
          <w:rFonts w:ascii="Times New Roman" w:hAnsi="Times New Roman" w:cs="Times New Roman"/>
          <w:sz w:val="24"/>
          <w:szCs w:val="24"/>
        </w:rPr>
        <w:t>UASmitoGFP</w:t>
      </w:r>
      <w:proofErr w:type="spellEnd"/>
      <w:r w:rsidRPr="00A25D21">
        <w:rPr>
          <w:rFonts w:ascii="Times New Roman" w:hAnsi="Times New Roman" w:cs="Times New Roman"/>
          <w:sz w:val="24"/>
          <w:szCs w:val="24"/>
        </w:rPr>
        <w:t xml:space="preserve"> by IFMGal4. A’-A’’’ are high mag pictures of boxed area of A. scale bars are 2μm.</w:t>
      </w:r>
    </w:p>
    <w:p w14:paraId="37BDB6DB" w14:textId="77777777" w:rsidR="004D56D1" w:rsidRPr="00A25D21" w:rsidRDefault="004D56D1" w:rsidP="004D56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D21">
        <w:rPr>
          <w:rFonts w:ascii="Times New Roman" w:hAnsi="Times New Roman" w:cs="Times New Roman"/>
          <w:sz w:val="24"/>
          <w:szCs w:val="24"/>
        </w:rPr>
        <w:t xml:space="preserve">B, </w:t>
      </w:r>
      <w:proofErr w:type="gramStart"/>
      <w:r w:rsidRPr="00A25D21">
        <w:rPr>
          <w:rFonts w:ascii="Times New Roman" w:hAnsi="Times New Roman" w:cs="Times New Roman"/>
          <w:sz w:val="24"/>
          <w:szCs w:val="24"/>
        </w:rPr>
        <w:t>Ref(</w:t>
      </w:r>
      <w:proofErr w:type="gramEnd"/>
      <w:r w:rsidRPr="00A25D21">
        <w:rPr>
          <w:rFonts w:ascii="Times New Roman" w:hAnsi="Times New Roman" w:cs="Times New Roman"/>
          <w:sz w:val="24"/>
          <w:szCs w:val="24"/>
        </w:rPr>
        <w:t xml:space="preserve">2)PGFP and mitochondrial outer membrane targeted </w:t>
      </w:r>
      <w:proofErr w:type="spellStart"/>
      <w:r w:rsidRPr="00A25D21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A25D21">
        <w:rPr>
          <w:rFonts w:ascii="Times New Roman" w:hAnsi="Times New Roman" w:cs="Times New Roman"/>
          <w:sz w:val="24"/>
          <w:szCs w:val="24"/>
        </w:rPr>
        <w:t xml:space="preserve"> was expressed in IFMs by IFMGal4. B’-B’’’ are higher mag images of boxed area in D. Scale bars are 2μm.</w:t>
      </w:r>
      <w:bookmarkEnd w:id="0"/>
    </w:p>
    <w:p w14:paraId="041CC6B4" w14:textId="77777777" w:rsidR="009E3929" w:rsidRDefault="005C55B8">
      <w:r>
        <w:rPr>
          <w:noProof/>
        </w:rPr>
        <w:drawing>
          <wp:inline distT="0" distB="0" distL="0" distR="0" wp14:anchorId="5AAF5534" wp14:editId="13648489">
            <wp:extent cx="5657850" cy="244264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396" cy="244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FA461" w14:textId="77777777" w:rsidR="00131B78" w:rsidRDefault="00131B78"/>
    <w:p w14:paraId="105217E6" w14:textId="77777777" w:rsidR="001377D2" w:rsidRDefault="001377D2"/>
    <w:p w14:paraId="386B934B" w14:textId="77777777" w:rsidR="001377D2" w:rsidRDefault="001377D2"/>
    <w:p w14:paraId="11FE7BB1" w14:textId="77777777" w:rsidR="001377D2" w:rsidRDefault="001377D2"/>
    <w:p w14:paraId="6ADBE7CD" w14:textId="77777777" w:rsidR="001377D2" w:rsidRDefault="001377D2"/>
    <w:p w14:paraId="11588DA6" w14:textId="77777777" w:rsidR="001377D2" w:rsidRDefault="001377D2"/>
    <w:p w14:paraId="0D3EDB9F" w14:textId="77777777" w:rsidR="001377D2" w:rsidRDefault="001377D2"/>
    <w:p w14:paraId="3F7C0CB9" w14:textId="77777777" w:rsidR="001377D2" w:rsidRDefault="001377D2"/>
    <w:p w14:paraId="1500E442" w14:textId="77777777" w:rsidR="001377D2" w:rsidRDefault="001377D2"/>
    <w:p w14:paraId="5E4183A7" w14:textId="77777777" w:rsidR="001377D2" w:rsidRDefault="001377D2"/>
    <w:p w14:paraId="1264890B" w14:textId="77777777" w:rsidR="001377D2" w:rsidRDefault="001377D2"/>
    <w:p w14:paraId="35EA29A3" w14:textId="77777777" w:rsidR="001377D2" w:rsidRDefault="001377D2"/>
    <w:p w14:paraId="734C265B" w14:textId="77777777" w:rsidR="001377D2" w:rsidRDefault="001377D2"/>
    <w:p w14:paraId="4B687096" w14:textId="77777777" w:rsidR="001377D2" w:rsidRDefault="001377D2"/>
    <w:p w14:paraId="7D25CA6D" w14:textId="08A30AA3" w:rsidR="00131B78" w:rsidRPr="00131B78" w:rsidRDefault="00131B78"/>
    <w:sectPr w:rsidR="00131B78" w:rsidRPr="00131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FB157F" w14:textId="77777777" w:rsidR="002E06AE" w:rsidRDefault="002E06AE" w:rsidP="00416410">
      <w:r>
        <w:separator/>
      </w:r>
    </w:p>
  </w:endnote>
  <w:endnote w:type="continuationSeparator" w:id="0">
    <w:p w14:paraId="05FBF2AA" w14:textId="77777777" w:rsidR="002E06AE" w:rsidRDefault="002E06AE" w:rsidP="0041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03337" w14:textId="77777777" w:rsidR="002E06AE" w:rsidRDefault="002E06AE" w:rsidP="00416410">
      <w:r>
        <w:separator/>
      </w:r>
    </w:p>
  </w:footnote>
  <w:footnote w:type="continuationSeparator" w:id="0">
    <w:p w14:paraId="62DBD017" w14:textId="77777777" w:rsidR="002E06AE" w:rsidRDefault="002E06AE" w:rsidP="0041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D1"/>
    <w:rsid w:val="00131B78"/>
    <w:rsid w:val="001377D2"/>
    <w:rsid w:val="002E06AE"/>
    <w:rsid w:val="00416410"/>
    <w:rsid w:val="004D56D1"/>
    <w:rsid w:val="005C55B8"/>
    <w:rsid w:val="007E7DD9"/>
    <w:rsid w:val="008C6281"/>
    <w:rsid w:val="0094365D"/>
    <w:rsid w:val="009E3929"/>
    <w:rsid w:val="00F7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EBF5B"/>
  <w15:chartTrackingRefBased/>
  <w15:docId w15:val="{10CCF813-AC44-4AF2-AEC2-BA6DBA75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</dc:creator>
  <cp:keywords/>
  <dc:description/>
  <cp:lastModifiedBy>邓</cp:lastModifiedBy>
  <cp:revision>2</cp:revision>
  <dcterms:created xsi:type="dcterms:W3CDTF">2019-11-03T08:40:00Z</dcterms:created>
  <dcterms:modified xsi:type="dcterms:W3CDTF">2019-11-03T08:40:00Z</dcterms:modified>
</cp:coreProperties>
</file>